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color w:val="0A0905"/>
          <w:sz w:val="22"/>
          <w:szCs w:val="22"/>
          <w:lang w:eastAsia="en-US"/>
        </w:rPr>
      </w:pPr>
      <w:bookmarkStart w:id="0" w:name="_GoBack"/>
      <w:bookmarkEnd w:id="0"/>
      <w:r w:rsidRPr="006B3029">
        <w:rPr>
          <w:rFonts w:ascii="Calibri" w:eastAsia="MS Mincho" w:hAnsi="Calibri" w:cs="Helvetica"/>
          <w:b/>
          <w:color w:val="0A0905"/>
          <w:sz w:val="22"/>
          <w:szCs w:val="22"/>
          <w:lang w:eastAsia="en-US"/>
        </w:rPr>
        <w:t xml:space="preserve">APPENDIX B: Search undertaken using </w:t>
      </w:r>
      <w:proofErr w:type="spellStart"/>
      <w:r w:rsidRPr="006B3029">
        <w:rPr>
          <w:rFonts w:ascii="Calibri" w:eastAsia="MS Mincho" w:hAnsi="Calibri" w:cs="Helvetica"/>
          <w:b/>
          <w:color w:val="0A0905"/>
          <w:sz w:val="22"/>
          <w:szCs w:val="22"/>
          <w:lang w:eastAsia="en-US"/>
        </w:rPr>
        <w:t>PsycInfo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8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1. </w:t>
            </w:r>
            <w:proofErr w:type="gram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emergency</w:t>
            </w:r>
            <w:proofErr w:type="gram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department.tw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1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2. </w:t>
            </w:r>
            <w:proofErr w:type="gram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emergency</w:t>
            </w:r>
            <w:proofErr w:type="gram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room.tw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6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3. </w:t>
            </w:r>
            <w:proofErr w:type="gram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emergency</w:t>
            </w:r>
            <w:proofErr w:type="gram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medicine.tw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20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4. (emergency department* or ED* or "A&amp;E" or emergency room*).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m_titl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5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5. 1 or 2 or 3 or 4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1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6. *Aggressive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Behavior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1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7. *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behavior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problems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49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8. violence/ or antisocial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behavior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/ or conflict/ or workplace violence/ or exposure to violence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9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9. (aggression or difficult or demand* or disrupt* or assault* or threat* or antagonistic or hostile or combat* or confront* or argument or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behavio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* or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challeng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*).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m_titl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6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0. "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violen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*".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m_titl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5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1. Agonistic Behavior.mp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2. 6 or 7 or 8 or 9 or 10 or 11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9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13. *patient seclusion/ or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exp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patient violence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2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4. *physical restraint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9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5. *hospital environment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16. </w:t>
            </w:r>
            <w:proofErr w:type="gram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patients</w:t>
            </w:r>
            <w:proofErr w:type="gram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' rooms.mp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03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7. (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isolat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* or confine* or hold or restrain* or room* or sensory*).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5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18. *risk assessment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19.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exp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health care policy/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3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20. </w:t>
            </w:r>
            <w:proofErr w:type="gram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organizational</w:t>
            </w:r>
            <w:proofErr w:type="gram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policy.mp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5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1. (</w:t>
            </w:r>
            <w:proofErr w:type="gram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policy</w:t>
            </w:r>
            <w:proofErr w:type="gram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or management or intervention).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tw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48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2. 13 or 14 or 15 or 16 or 17 or 18 or 19 or 20 or 21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3. 5 and 12 and 22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FF7048" w:rsidRPr="006B3029" w:rsidRDefault="00FF7048" w:rsidP="00FF7048">
      <w:pPr>
        <w:spacing w:line="360" w:lineRule="atLeast"/>
        <w:jc w:val="both"/>
        <w:rPr>
          <w:rFonts w:ascii="Calibri" w:eastAsia="MS Mincho" w:hAnsi="Calibri" w:cs="Helvetica"/>
          <w:vanish/>
          <w:color w:val="0A0905"/>
          <w:sz w:val="22"/>
          <w:szCs w:val="22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7"/>
        <w:gridCol w:w="81"/>
      </w:tblGrid>
      <w:tr w:rsidR="00FF7048" w:rsidRPr="006B3029" w:rsidTr="00B62FFF">
        <w:trPr>
          <w:tblCellSpacing w:w="15" w:type="dxa"/>
        </w:trPr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24. limit 23 to (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english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 xml:space="preserve"> language and </w:t>
            </w:r>
            <w:proofErr w:type="spellStart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yr</w:t>
            </w:r>
            <w:proofErr w:type="spellEnd"/>
            <w:r w:rsidRPr="006B3029"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  <w:t>="1985-Current")</w:t>
            </w:r>
          </w:p>
        </w:tc>
        <w:tc>
          <w:tcPr>
            <w:tcW w:w="0" w:type="auto"/>
            <w:vAlign w:val="center"/>
            <w:hideMark/>
          </w:tcPr>
          <w:p w:rsidR="00FF7048" w:rsidRPr="006B3029" w:rsidRDefault="00FF7048" w:rsidP="00B62FFF">
            <w:pPr>
              <w:spacing w:line="360" w:lineRule="atLeast"/>
              <w:jc w:val="both"/>
              <w:rPr>
                <w:rFonts w:ascii="Calibri" w:eastAsia="MS Mincho" w:hAnsi="Calibri" w:cs="Helvetica"/>
                <w:color w:val="0A0905"/>
                <w:sz w:val="22"/>
                <w:szCs w:val="22"/>
                <w:lang w:eastAsia="en-US"/>
              </w:rPr>
            </w:pPr>
          </w:p>
        </w:tc>
      </w:tr>
    </w:tbl>
    <w:p w:rsidR="00C27C2F" w:rsidRDefault="00C27C2F"/>
    <w:sectPr w:rsidR="00C27C2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048"/>
    <w:rsid w:val="000B5095"/>
    <w:rsid w:val="00255B35"/>
    <w:rsid w:val="00334597"/>
    <w:rsid w:val="00651280"/>
    <w:rsid w:val="00C27C2F"/>
    <w:rsid w:val="00FF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70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704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M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AND Tracey</dc:creator>
  <cp:lastModifiedBy>UCI_Employee</cp:lastModifiedBy>
  <cp:revision>2</cp:revision>
  <dcterms:created xsi:type="dcterms:W3CDTF">2017-04-25T18:17:00Z</dcterms:created>
  <dcterms:modified xsi:type="dcterms:W3CDTF">2017-04-25T18:17:00Z</dcterms:modified>
</cp:coreProperties>
</file>